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39366" w14:textId="5B353EC3" w:rsidR="00194766" w:rsidRPr="00442A51" w:rsidRDefault="00A01B82" w:rsidP="00194766">
      <w:pPr>
        <w:spacing w:line="360" w:lineRule="auto"/>
        <w:ind w:firstLine="0"/>
        <w:rPr>
          <w:b/>
          <w:sz w:val="32"/>
          <w:szCs w:val="32"/>
        </w:rPr>
      </w:pPr>
      <w:r w:rsidRPr="00A01B82">
        <w:rPr>
          <w:b/>
          <w:bCs/>
        </w:rPr>
        <w:t xml:space="preserve">Supplementary Table </w:t>
      </w:r>
      <w:r w:rsidR="00194766" w:rsidRPr="00442A51">
        <w:rPr>
          <w:b/>
        </w:rPr>
        <w:t>3</w:t>
      </w:r>
    </w:p>
    <w:tbl>
      <w:tblPr>
        <w:tblW w:w="107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2"/>
        <w:gridCol w:w="8712"/>
      </w:tblGrid>
      <w:tr w:rsidR="006404BE" w:rsidRPr="006404BE" w14:paraId="50496DCE" w14:textId="77777777" w:rsidTr="006404BE">
        <w:trPr>
          <w:trHeight w:val="573"/>
          <w:jc w:val="center"/>
        </w:trPr>
        <w:tc>
          <w:tcPr>
            <w:tcW w:w="10724" w:type="dxa"/>
            <w:gridSpan w:val="2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D9D9D9" w:themeFill="background1" w:themeFillShade="D9"/>
            <w:vAlign w:val="center"/>
            <w:hideMark/>
          </w:tcPr>
          <w:p w14:paraId="5C8AB4DD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Search Strategy for MEDLINE (PubMed)</w:t>
            </w:r>
          </w:p>
        </w:tc>
      </w:tr>
      <w:tr w:rsidR="006404BE" w:rsidRPr="006404BE" w14:paraId="304EF814" w14:textId="77777777" w:rsidTr="006404BE">
        <w:trPr>
          <w:trHeight w:val="6441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2C066AC7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Key words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0D3B2033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((((((("adenoma, islet cell"[MeSH Terms] OR ("adenoma"[All Fields] AND "islet"[All Fields] AND "cell"[All Fields]) OR "islet cell adenoma"[All Fields] OR ("pancreatic"[All Fields] AND "neuroendocrine"[All Fields] AND "tumor"[All Fields]) OR "pancreatic neuroendocrine tumor"[All Fields]) OR (("pancreas"[MeSH Terms] OR "pancreas"[All Fields] OR "pancreatic"[All Fields]) AND ("neuroendocrine tumours"[All Fields] OR "neuroendocrine tumors"[MeSH Terms] OR ("neuroendocrine"[All Fields] AND "tumors"[All Fields]) OR "neuroendocrine tumors"[All Fields]))) OR ("adenoma, islet cell"[MeSH Terms] OR ("adenoma"[All Fields] AND "islet"[All Fields] AND "cell"[All Fields]) OR "islet cell adenoma"[All Fields] OR ("pancreatic"[All Fields] AND "neuroendocrine"[All Fields] AND "tumour"[All Fields]) OR "pancreatic neuroendocrine tumour"[All Fields])) OR (("pancreas"[MeSH Terms] OR "pancreas"[All Fields] OR "pancreatic"[All Fields]) AND ("neuroendocrine tumours"[All Fields] OR "neuroendocrine tumors"[MeSH Terms] OR ("neuroendocrine"[All Fields] AND "tumors"[All Fields]) OR "neuroendocrine tumors"[All Fields]))) OR ("adenoma, islet cell"[MeSH Terms] OR ("adenoma"[All Fields] AND "islet"[All Fields] AND "cell"[All Fields]) OR "islet cell adenoma"[All Fields] OR ("pancreatic"[All Fields] AND "neuroendocrine"[All Fields] AND "neoplasm"[All Fields]) OR "pancreatic neuroendocrine neoplasm"[All Fields])) OR (("pancreas"[MeSH Terms] OR "pancreas"[All Fields] OR "pancreatic"[All Fields]) AND ("neurosecretory systems"[MeSH Terms] OR ("neurosecretory"[All Fields] AND "systems"[All Fields]) OR "neurosecretory systems"[All Fields] OR "neuroendocrine"[All Fields]) AND ("neoplasms"[MeSH Terms] OR "neoplasms"[All Fields]))) OR ("carcinoma, islet cell"[MeSH Terms] OR ("carcinoma"[All Fields] AND "islet"[All Fields] AND "cell"[All Fields]) OR "islet cell carcinoma"[All Fields] OR ("pancreatic"[All Fields] AND "neuroendocrine"[All Fields] AND "carcinoma"[All Fields]) OR "pancreatic neuroendocrine carcinoma"[All Fields])) OR (("pancreas"[MeSH Terms] OR "pancreas"[All Fields] OR "pancreatic"[All Fields]) AND ("carcinoma, neuroendocrine"[MeSH Terms] OR ("carcinoma"[All Fields] AND "neuroendocrine"[All Fields]) OR "neuroendocrine carcinoma"[All Fields] OR ("neuroendocrine"[All Fields] AND "carcinomas"[All Fields]) OR "neuroendocrine carcinomas"[All Fields]))</w:t>
            </w:r>
          </w:p>
        </w:tc>
      </w:tr>
      <w:tr w:rsidR="006404BE" w:rsidRPr="006404BE" w14:paraId="71982BD2" w14:textId="77777777" w:rsidTr="006404BE">
        <w:trPr>
          <w:trHeight w:val="388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608FEFE7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Publication period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0CF36C8E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("2014/12/01"[PDat] : "2019/12/01"[PDat])</w:t>
            </w:r>
          </w:p>
        </w:tc>
      </w:tr>
      <w:tr w:rsidR="006404BE" w:rsidRPr="006404BE" w14:paraId="2CA3D093" w14:textId="77777777" w:rsidTr="006404BE">
        <w:trPr>
          <w:trHeight w:val="1109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75D605E1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Search filters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2EAC8CD7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 xml:space="preserve">English[lang]  </w:t>
            </w:r>
            <w:r w:rsidRPr="006404BE">
              <w:rPr>
                <w:sz w:val="20"/>
                <w:szCs w:val="20"/>
              </w:rPr>
              <w:br/>
              <w:t xml:space="preserve">"humans"[MeSH Terms] NOT "animals"[MeSH Terms:noexp] </w:t>
            </w:r>
            <w:r w:rsidRPr="006404BE">
              <w:rPr>
                <w:sz w:val="20"/>
                <w:szCs w:val="20"/>
              </w:rPr>
              <w:br/>
              <w:t>NOT Case Reports[ptyp]</w:t>
            </w:r>
            <w:r w:rsidRPr="006404BE">
              <w:rPr>
                <w:sz w:val="20"/>
                <w:szCs w:val="20"/>
              </w:rPr>
              <w:br/>
              <w:t>NOT (Meta-Analysis[ptyp] OR Review[ptyp] OR systematic[sb])</w:t>
            </w:r>
          </w:p>
        </w:tc>
      </w:tr>
      <w:tr w:rsidR="006404BE" w:rsidRPr="006404BE" w14:paraId="30E121D8" w14:textId="77777777" w:rsidTr="006404BE">
        <w:trPr>
          <w:trHeight w:val="276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6149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</w:p>
        </w:tc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E4BE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</w:p>
        </w:tc>
      </w:tr>
      <w:tr w:rsidR="006404BE" w:rsidRPr="006404BE" w14:paraId="63C282B8" w14:textId="77777777" w:rsidTr="006404BE">
        <w:trPr>
          <w:trHeight w:val="573"/>
          <w:jc w:val="center"/>
        </w:trPr>
        <w:tc>
          <w:tcPr>
            <w:tcW w:w="10724" w:type="dxa"/>
            <w:gridSpan w:val="2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D9D9D9" w:themeFill="background1" w:themeFillShade="D9"/>
            <w:vAlign w:val="center"/>
            <w:hideMark/>
          </w:tcPr>
          <w:p w14:paraId="47DC269F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Search Strategy for Embase</w:t>
            </w:r>
          </w:p>
        </w:tc>
      </w:tr>
      <w:tr w:rsidR="006404BE" w:rsidRPr="006404BE" w14:paraId="0AC9B8E0" w14:textId="77777777" w:rsidTr="006404BE">
        <w:trPr>
          <w:trHeight w:val="833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381DA855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Key words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64CF9666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 xml:space="preserve">(pancreatic AND neuroendocrine AND tumor* OR (pancreatic AND neuroendocrine AND tumour*) OR (pancreatic AND neuroendocrine AND neoplasm*) OR (pancreatic AND neuroendocrine AND carcinoma*) OR pancreas) AND islet AND cell AND tumor* </w:t>
            </w:r>
          </w:p>
        </w:tc>
      </w:tr>
      <w:tr w:rsidR="006404BE" w:rsidRPr="006404BE" w14:paraId="09F38909" w14:textId="77777777" w:rsidTr="006404BE">
        <w:trPr>
          <w:trHeight w:val="388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77C6197A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Publication period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05CC4EB1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 xml:space="preserve">01-12-2014]/sd NOT [01-12-2019]/sd </w:t>
            </w:r>
          </w:p>
        </w:tc>
      </w:tr>
      <w:tr w:rsidR="006404BE" w:rsidRPr="006404BE" w14:paraId="7C73503C" w14:textId="77777777" w:rsidTr="006404BE">
        <w:trPr>
          <w:trHeight w:val="554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5EDCE29A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Search filters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5AEE20F5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[english]/lim</w:t>
            </w:r>
            <w:r w:rsidRPr="006404BE">
              <w:rPr>
                <w:sz w:val="20"/>
                <w:szCs w:val="20"/>
              </w:rPr>
              <w:br/>
              <w:t>NOT ('nonhuman'/de OR 'case report'/de OR 'medical record review'/de OR 'meta analysis'/de  OR 'systematic review'/de)</w:t>
            </w:r>
          </w:p>
        </w:tc>
      </w:tr>
      <w:tr w:rsidR="006404BE" w:rsidRPr="006404BE" w14:paraId="0A8814BA" w14:textId="77777777" w:rsidTr="006404BE">
        <w:trPr>
          <w:trHeight w:val="276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09F3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</w:p>
        </w:tc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AEBB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</w:p>
        </w:tc>
      </w:tr>
      <w:tr w:rsidR="006404BE" w:rsidRPr="006404BE" w14:paraId="27A108DE" w14:textId="77777777" w:rsidTr="006404BE">
        <w:trPr>
          <w:trHeight w:val="573"/>
          <w:jc w:val="center"/>
        </w:trPr>
        <w:tc>
          <w:tcPr>
            <w:tcW w:w="10724" w:type="dxa"/>
            <w:gridSpan w:val="2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D9D9D9" w:themeFill="background1" w:themeFillShade="D9"/>
            <w:vAlign w:val="center"/>
            <w:hideMark/>
          </w:tcPr>
          <w:p w14:paraId="218FE06A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Search Strategy for The Cochrane Library (Cochrane Central Register of Controlled Trials)</w:t>
            </w:r>
          </w:p>
        </w:tc>
      </w:tr>
      <w:tr w:rsidR="006404BE" w:rsidRPr="006404BE" w14:paraId="2A51DC9F" w14:textId="77777777" w:rsidTr="006404BE">
        <w:trPr>
          <w:trHeight w:val="833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67DDF5A0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Key words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924F82E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pancreatic neuroendocrine tumor* in Title Abstract Keyword OR pancreatic neuroendocrine tumour* in Title Abstract Keyword OR pancreatic neuroendocrine neoplasm* in Title Abstract Keyword OR pancreatic neuroendocrine carcinoma* in Title Abstract Keyword OR islet cell tumor* in Title Abstract Keyword - (Word variations have been searched)</w:t>
            </w:r>
          </w:p>
        </w:tc>
      </w:tr>
      <w:tr w:rsidR="006404BE" w:rsidRPr="006404BE" w14:paraId="16C0F4C8" w14:textId="77777777" w:rsidTr="006404BE">
        <w:trPr>
          <w:trHeight w:val="388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2189866C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Publication period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33F69BBA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01/12/2014 to 01/12/2019</w:t>
            </w:r>
          </w:p>
        </w:tc>
      </w:tr>
      <w:tr w:rsidR="006404BE" w:rsidRPr="006404BE" w14:paraId="10F55888" w14:textId="77777777" w:rsidTr="006404BE">
        <w:trPr>
          <w:trHeight w:val="276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037B57B4" w14:textId="77777777" w:rsidR="00194766" w:rsidRPr="006404BE" w:rsidRDefault="00194766" w:rsidP="00B2507F">
            <w:pPr>
              <w:ind w:firstLineChars="100" w:firstLine="201"/>
              <w:jc w:val="left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>Search filters</w:t>
            </w:r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2DE04CF7" w14:textId="77777777" w:rsidR="00194766" w:rsidRPr="006404BE" w:rsidRDefault="00194766" w:rsidP="00B2507F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6404BE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</w:tbl>
    <w:p w14:paraId="42E83B30" w14:textId="245B1D08" w:rsidR="00115D76" w:rsidRPr="00442A51" w:rsidRDefault="00115D76" w:rsidP="00115D76">
      <w:pPr>
        <w:spacing w:before="240"/>
        <w:ind w:firstLine="0"/>
        <w:rPr>
          <w:rFonts w:ascii="Arial" w:eastAsia="Arial" w:hAnsi="Arial" w:cs="Arial"/>
          <w:b/>
        </w:rPr>
      </w:pPr>
      <w:bookmarkStart w:id="0" w:name="_3dy6vkm" w:colFirst="0" w:colLast="0"/>
      <w:bookmarkStart w:id="1" w:name="_2bn6wsx" w:colFirst="0" w:colLast="0"/>
      <w:bookmarkEnd w:id="0"/>
      <w:bookmarkEnd w:id="1"/>
    </w:p>
    <w:sectPr w:rsidR="00115D76" w:rsidRPr="00442A51" w:rsidSect="00237D0C">
      <w:headerReference w:type="default" r:id="rId8"/>
      <w:footerReference w:type="default" r:id="rId9"/>
      <w:footerReference w:type="first" r:id="rId10"/>
      <w:pgSz w:w="11906" w:h="16838"/>
      <w:pgMar w:top="568" w:right="1417" w:bottom="709" w:left="1417" w:header="709" w:footer="170" w:gutter="0"/>
      <w:cols w:space="720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35643" w14:textId="77777777" w:rsidR="007D57B9" w:rsidRDefault="007D57B9">
      <w:r>
        <w:separator/>
      </w:r>
    </w:p>
  </w:endnote>
  <w:endnote w:type="continuationSeparator" w:id="0">
    <w:p w14:paraId="50E9F8A9" w14:textId="77777777" w:rsidR="007D57B9" w:rsidRDefault="007D5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724C83" w14:textId="77777777" w:rsidR="007D57B9" w:rsidRPr="00237D0C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eastAsia="Arial"/>
        <w:color w:val="000000"/>
      </w:rPr>
    </w:pPr>
    <w:r>
      <w:rPr>
        <w:rFonts w:ascii="Arial" w:eastAsia="Arial" w:hAnsi="Arial" w:cs="Arial"/>
        <w:color w:val="000000"/>
      </w:rPr>
      <w:t xml:space="preserve">    </w:t>
    </w:r>
    <w:r>
      <w:rPr>
        <w:rFonts w:ascii="Arial" w:eastAsia="Arial" w:hAnsi="Arial" w:cs="Arial"/>
        <w:color w:val="000000"/>
      </w:rPr>
      <w:tab/>
    </w:r>
    <w:r>
      <w:rPr>
        <w:rFonts w:ascii="Arial" w:eastAsia="Arial" w:hAnsi="Arial" w:cs="Arial"/>
        <w:color w:val="000000"/>
      </w:rPr>
      <w:tab/>
      <w:t xml:space="preserve">    </w:t>
    </w:r>
    <w:r w:rsidRPr="00237D0C">
      <w:rPr>
        <w:rFonts w:eastAsia="Arial"/>
        <w:color w:val="000000"/>
      </w:rPr>
      <w:fldChar w:fldCharType="begin"/>
    </w:r>
    <w:r w:rsidRPr="00237D0C">
      <w:rPr>
        <w:rFonts w:eastAsia="Arial"/>
        <w:color w:val="000000"/>
      </w:rPr>
      <w:instrText>PAGE</w:instrText>
    </w:r>
    <w:r w:rsidRPr="00237D0C">
      <w:rPr>
        <w:rFonts w:eastAsia="Arial"/>
        <w:color w:val="000000"/>
      </w:rPr>
      <w:fldChar w:fldCharType="separate"/>
    </w:r>
    <w:r w:rsidRPr="00237D0C">
      <w:rPr>
        <w:rFonts w:eastAsia="Arial"/>
        <w:noProof/>
        <w:color w:val="000000"/>
      </w:rPr>
      <w:t>23</w:t>
    </w:r>
    <w:r w:rsidRPr="00237D0C">
      <w:rPr>
        <w:rFonts w:eastAsia="Arial"/>
        <w:color w:val="000000"/>
      </w:rPr>
      <w:fldChar w:fldCharType="end"/>
    </w:r>
  </w:p>
  <w:p w14:paraId="55EE2058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Arial" w:eastAsia="Arial" w:hAnsi="Arial" w:cs="Arial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DE613A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644E8E2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FE694" w14:textId="77777777" w:rsidR="007D57B9" w:rsidRDefault="007D57B9">
      <w:r>
        <w:separator/>
      </w:r>
    </w:p>
  </w:footnote>
  <w:footnote w:type="continuationSeparator" w:id="0">
    <w:p w14:paraId="4226C75D" w14:textId="77777777" w:rsidR="007D57B9" w:rsidRDefault="007D5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54098" w14:textId="77777777" w:rsidR="007D57B9" w:rsidRDefault="007D57B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F5D04"/>
    <w:multiLevelType w:val="hybridMultilevel"/>
    <w:tmpl w:val="661CCC9A"/>
    <w:lvl w:ilvl="0" w:tplc="B2D652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7A5D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EEB2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0EC0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342E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40B0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7C378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B479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F88B0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A8B17C6"/>
    <w:multiLevelType w:val="hybridMultilevel"/>
    <w:tmpl w:val="9CE0C9DC"/>
    <w:lvl w:ilvl="0" w:tplc="A5787F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FA4C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C027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0216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2AD99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86885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960A1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801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6E7A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D2D250C"/>
    <w:multiLevelType w:val="multilevel"/>
    <w:tmpl w:val="F5182602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sz w:val="21"/>
        <w:szCs w:val="2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E684F5A"/>
    <w:multiLevelType w:val="multilevel"/>
    <w:tmpl w:val="F52E6980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4C03AB3"/>
    <w:multiLevelType w:val="hybridMultilevel"/>
    <w:tmpl w:val="E780BC9A"/>
    <w:lvl w:ilvl="0" w:tplc="DA84874C">
      <w:start w:val="1"/>
      <w:numFmt w:val="upperLetter"/>
      <w:lvlText w:val="%1."/>
      <w:lvlJc w:val="left"/>
      <w:pPr>
        <w:ind w:left="58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01" w:hanging="360"/>
      </w:pPr>
    </w:lvl>
    <w:lvl w:ilvl="2" w:tplc="040C001B" w:tentative="1">
      <w:start w:val="1"/>
      <w:numFmt w:val="lowerRoman"/>
      <w:lvlText w:val="%3."/>
      <w:lvlJc w:val="right"/>
      <w:pPr>
        <w:ind w:left="2021" w:hanging="180"/>
      </w:pPr>
    </w:lvl>
    <w:lvl w:ilvl="3" w:tplc="040C000F" w:tentative="1">
      <w:start w:val="1"/>
      <w:numFmt w:val="decimal"/>
      <w:lvlText w:val="%4."/>
      <w:lvlJc w:val="left"/>
      <w:pPr>
        <w:ind w:left="2741" w:hanging="360"/>
      </w:pPr>
    </w:lvl>
    <w:lvl w:ilvl="4" w:tplc="040C0019" w:tentative="1">
      <w:start w:val="1"/>
      <w:numFmt w:val="lowerLetter"/>
      <w:lvlText w:val="%5."/>
      <w:lvlJc w:val="left"/>
      <w:pPr>
        <w:ind w:left="3461" w:hanging="360"/>
      </w:pPr>
    </w:lvl>
    <w:lvl w:ilvl="5" w:tplc="040C001B" w:tentative="1">
      <w:start w:val="1"/>
      <w:numFmt w:val="lowerRoman"/>
      <w:lvlText w:val="%6."/>
      <w:lvlJc w:val="right"/>
      <w:pPr>
        <w:ind w:left="4181" w:hanging="180"/>
      </w:pPr>
    </w:lvl>
    <w:lvl w:ilvl="6" w:tplc="040C000F" w:tentative="1">
      <w:start w:val="1"/>
      <w:numFmt w:val="decimal"/>
      <w:lvlText w:val="%7."/>
      <w:lvlJc w:val="left"/>
      <w:pPr>
        <w:ind w:left="4901" w:hanging="360"/>
      </w:pPr>
    </w:lvl>
    <w:lvl w:ilvl="7" w:tplc="040C0019" w:tentative="1">
      <w:start w:val="1"/>
      <w:numFmt w:val="lowerLetter"/>
      <w:lvlText w:val="%8."/>
      <w:lvlJc w:val="left"/>
      <w:pPr>
        <w:ind w:left="5621" w:hanging="360"/>
      </w:pPr>
    </w:lvl>
    <w:lvl w:ilvl="8" w:tplc="040C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5" w15:restartNumberingAfterBreak="0">
    <w:nsid w:val="4CE36842"/>
    <w:multiLevelType w:val="multilevel"/>
    <w:tmpl w:val="FFB44F9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A3A263D"/>
    <w:multiLevelType w:val="multilevel"/>
    <w:tmpl w:val="3FE82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CC13106"/>
    <w:multiLevelType w:val="multilevel"/>
    <w:tmpl w:val="A2426FCE"/>
    <w:lvl w:ilvl="0">
      <w:start w:val="5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7E13A57"/>
    <w:multiLevelType w:val="multilevel"/>
    <w:tmpl w:val="9DF0997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hyphenationZone w:val="425"/>
  <w:drawingGridHorizontalSpacing w:val="181"/>
  <w:drawingGridVerticalSpacing w:val="181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B7"/>
    <w:rsid w:val="0000641C"/>
    <w:rsid w:val="00070551"/>
    <w:rsid w:val="000B55A6"/>
    <w:rsid w:val="000C19B8"/>
    <w:rsid w:val="000C7D77"/>
    <w:rsid w:val="000D2760"/>
    <w:rsid w:val="00115D76"/>
    <w:rsid w:val="0012564C"/>
    <w:rsid w:val="00194766"/>
    <w:rsid w:val="001A40C5"/>
    <w:rsid w:val="001E6A0A"/>
    <w:rsid w:val="00204D21"/>
    <w:rsid w:val="00237D0C"/>
    <w:rsid w:val="002E419A"/>
    <w:rsid w:val="002E6C1B"/>
    <w:rsid w:val="003141A5"/>
    <w:rsid w:val="0031449E"/>
    <w:rsid w:val="00314883"/>
    <w:rsid w:val="003203E3"/>
    <w:rsid w:val="00365106"/>
    <w:rsid w:val="003878B5"/>
    <w:rsid w:val="003B60B7"/>
    <w:rsid w:val="003B7C45"/>
    <w:rsid w:val="003F667E"/>
    <w:rsid w:val="00400628"/>
    <w:rsid w:val="004050D5"/>
    <w:rsid w:val="00442A51"/>
    <w:rsid w:val="004F33BE"/>
    <w:rsid w:val="00502B35"/>
    <w:rsid w:val="00503627"/>
    <w:rsid w:val="00523BA0"/>
    <w:rsid w:val="00566BA2"/>
    <w:rsid w:val="0057401D"/>
    <w:rsid w:val="005741B1"/>
    <w:rsid w:val="005A4492"/>
    <w:rsid w:val="005C7B14"/>
    <w:rsid w:val="005E0EBD"/>
    <w:rsid w:val="00605D54"/>
    <w:rsid w:val="006404BE"/>
    <w:rsid w:val="006B06BB"/>
    <w:rsid w:val="006B31E1"/>
    <w:rsid w:val="006E1DD0"/>
    <w:rsid w:val="007007F9"/>
    <w:rsid w:val="00727CA3"/>
    <w:rsid w:val="00756ECA"/>
    <w:rsid w:val="007854E5"/>
    <w:rsid w:val="007D57B9"/>
    <w:rsid w:val="007E3F8C"/>
    <w:rsid w:val="007F213B"/>
    <w:rsid w:val="007F233A"/>
    <w:rsid w:val="007F5191"/>
    <w:rsid w:val="00820459"/>
    <w:rsid w:val="00837854"/>
    <w:rsid w:val="008710AE"/>
    <w:rsid w:val="00892969"/>
    <w:rsid w:val="008B4F05"/>
    <w:rsid w:val="008E3FDD"/>
    <w:rsid w:val="008E55EF"/>
    <w:rsid w:val="008F4CFD"/>
    <w:rsid w:val="00900F3E"/>
    <w:rsid w:val="0091443B"/>
    <w:rsid w:val="00922908"/>
    <w:rsid w:val="009229BC"/>
    <w:rsid w:val="0099407A"/>
    <w:rsid w:val="009C1981"/>
    <w:rsid w:val="009C484C"/>
    <w:rsid w:val="00A01B82"/>
    <w:rsid w:val="00A1623F"/>
    <w:rsid w:val="00A213A3"/>
    <w:rsid w:val="00A65D24"/>
    <w:rsid w:val="00A856B4"/>
    <w:rsid w:val="00AA0606"/>
    <w:rsid w:val="00AA106A"/>
    <w:rsid w:val="00AC0FB7"/>
    <w:rsid w:val="00B2507F"/>
    <w:rsid w:val="00B45CA3"/>
    <w:rsid w:val="00BD3788"/>
    <w:rsid w:val="00BE6546"/>
    <w:rsid w:val="00BF2C3C"/>
    <w:rsid w:val="00BF6651"/>
    <w:rsid w:val="00C31A46"/>
    <w:rsid w:val="00C5149D"/>
    <w:rsid w:val="00C97167"/>
    <w:rsid w:val="00CC66ED"/>
    <w:rsid w:val="00CD73A0"/>
    <w:rsid w:val="00CE3ABD"/>
    <w:rsid w:val="00D71E38"/>
    <w:rsid w:val="00DA2BCB"/>
    <w:rsid w:val="00DB5B4E"/>
    <w:rsid w:val="00DB6264"/>
    <w:rsid w:val="00DD141F"/>
    <w:rsid w:val="00E14069"/>
    <w:rsid w:val="00E31666"/>
    <w:rsid w:val="00E54833"/>
    <w:rsid w:val="00E56B1C"/>
    <w:rsid w:val="00E813F0"/>
    <w:rsid w:val="00EF4855"/>
    <w:rsid w:val="00F3450B"/>
    <w:rsid w:val="00F431B8"/>
    <w:rsid w:val="00FB7903"/>
    <w:rsid w:val="00FC3494"/>
    <w:rsid w:val="00FE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59E222ED"/>
  <w15:docId w15:val="{D6F4B35C-20BA-F743-B79D-28053216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line="360" w:lineRule="auto"/>
      <w:ind w:firstLine="0"/>
      <w:outlineLvl w:val="1"/>
    </w:pPr>
    <w:rPr>
      <w:b/>
      <w:i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Titre4">
    <w:name w:val="heading 4"/>
    <w:basedOn w:val="Normal"/>
    <w:next w:val="Normal"/>
    <w:uiPriority w:val="9"/>
    <w:unhideWhenUsed/>
    <w:qFormat/>
    <w:pPr>
      <w:keepNext/>
      <w:keepLines/>
      <w:spacing w:before="280" w:after="80" w:line="276" w:lineRule="auto"/>
      <w:ind w:firstLine="0"/>
      <w:jc w:val="left"/>
      <w:outlineLvl w:val="3"/>
    </w:pPr>
    <w:rPr>
      <w:rFonts w:ascii="Arial" w:eastAsia="Arial" w:hAnsi="Arial" w:cs="Arial"/>
      <w:color w:val="666666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line="360" w:lineRule="auto"/>
      <w:ind w:firstLine="0"/>
    </w:pPr>
    <w:rPr>
      <w:b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290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2908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31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31B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431B8"/>
    <w:pPr>
      <w:spacing w:before="100" w:beforeAutospacing="1" w:after="100" w:afterAutospacing="1"/>
      <w:ind w:firstLine="0"/>
      <w:jc w:val="left"/>
    </w:pPr>
    <w:rPr>
      <w:lang w:val="fr-FR"/>
    </w:rPr>
  </w:style>
  <w:style w:type="paragraph" w:customStyle="1" w:styleId="Default">
    <w:name w:val="Default"/>
    <w:rsid w:val="00194766"/>
    <w:pPr>
      <w:widowControl w:val="0"/>
      <w:autoSpaceDE w:val="0"/>
      <w:autoSpaceDN w:val="0"/>
      <w:adjustRightInd w:val="0"/>
      <w:ind w:firstLine="0"/>
      <w:jc w:val="left"/>
    </w:pPr>
    <w:rPr>
      <w:rFonts w:ascii="Calibri" w:hAnsi="Calibri" w:cs="Calibri"/>
      <w:color w:val="000000"/>
      <w:lang w:val="en-CA" w:eastAsia="en-CA"/>
    </w:rPr>
  </w:style>
  <w:style w:type="paragraph" w:styleId="Paragraphedeliste">
    <w:name w:val="List Paragraph"/>
    <w:basedOn w:val="Normal"/>
    <w:uiPriority w:val="34"/>
    <w:qFormat/>
    <w:rsid w:val="00194766"/>
    <w:pPr>
      <w:ind w:left="720" w:firstLine="0"/>
      <w:contextualSpacing/>
      <w:jc w:val="left"/>
    </w:pPr>
    <w:rPr>
      <w:rFonts w:eastAsiaTheme="minorEastAsia"/>
      <w:lang w:val="fr-FR"/>
    </w:rPr>
  </w:style>
  <w:style w:type="paragraph" w:styleId="Rvision">
    <w:name w:val="Revision"/>
    <w:hidden/>
    <w:uiPriority w:val="99"/>
    <w:semiHidden/>
    <w:rsid w:val="00B2507F"/>
    <w:pPr>
      <w:ind w:firstLine="0"/>
      <w:jc w:val="left"/>
    </w:pPr>
  </w:style>
  <w:style w:type="table" w:styleId="Grilledutableau">
    <w:name w:val="Table Grid"/>
    <w:basedOn w:val="TableauNormal"/>
    <w:uiPriority w:val="39"/>
    <w:rsid w:val="00F3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1449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1449E"/>
  </w:style>
  <w:style w:type="paragraph" w:styleId="Pieddepage">
    <w:name w:val="footer"/>
    <w:basedOn w:val="Normal"/>
    <w:link w:val="PieddepageCar"/>
    <w:uiPriority w:val="99"/>
    <w:unhideWhenUsed/>
    <w:rsid w:val="003144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1449E"/>
  </w:style>
  <w:style w:type="table" w:customStyle="1" w:styleId="Grilledutableau1">
    <w:name w:val="Grille du tableau1"/>
    <w:basedOn w:val="TableauNormal"/>
    <w:next w:val="Grilledutableau"/>
    <w:uiPriority w:val="39"/>
    <w:rsid w:val="0031449E"/>
    <w:pPr>
      <w:ind w:firstLine="0"/>
      <w:jc w:val="left"/>
    </w:pPr>
    <w:rPr>
      <w:rFonts w:ascii="Calibri" w:eastAsia="Calibri" w:hAnsi="Calibri"/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1E6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4A132-82DA-1D43-B5E3-F47A17E4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raim Partouche</dc:creator>
  <cp:lastModifiedBy>Ephraim Partouche</cp:lastModifiedBy>
  <cp:revision>4</cp:revision>
  <dcterms:created xsi:type="dcterms:W3CDTF">2020-10-24T19:55:00Z</dcterms:created>
  <dcterms:modified xsi:type="dcterms:W3CDTF">2020-11-1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ks2k3FwH"/&gt;&lt;style id="http://www.zotero.org/styles/ejnmmi-research" hasBibliography="1" bibliographyStyleHasBeenSet="1"/&gt;&lt;prefs&gt;&lt;pref name="fieldType" value="Field"/&gt;&lt;/prefs&gt;&lt;/data&gt;</vt:lpwstr>
  </property>
</Properties>
</file>